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EB6DE3" w:rsidR="000035D5" w:rsidRDefault="000035D5">
                            <w:r>
                              <w:t xml:space="preserve">Reported on page number: </w:t>
                            </w:r>
                            <w:r w:rsidR="00DE0CA9">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4EB6DE3" w:rsidR="000035D5" w:rsidRDefault="000035D5">
                      <w:r>
                        <w:t xml:space="preserve">Reported on page number: </w:t>
                      </w:r>
                      <w:r w:rsidR="00DE0CA9">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E09341" w:rsidR="000035D5" w:rsidRDefault="000035D5" w:rsidP="000035D5">
                            <w:r>
                              <w:t xml:space="preserve">Reported on page number: </w:t>
                            </w:r>
                            <w:r w:rsidR="00362A4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0E09341" w:rsidR="000035D5" w:rsidRDefault="000035D5" w:rsidP="000035D5">
                      <w:r>
                        <w:t xml:space="preserve">Reported on page number: </w:t>
                      </w:r>
                      <w:r w:rsidR="00362A4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380F3C4">
                <wp:simplePos x="0" y="0"/>
                <wp:positionH relativeFrom="margin">
                  <wp:align>right</wp:align>
                </wp:positionH>
                <wp:positionV relativeFrom="paragraph">
                  <wp:posOffset>708025</wp:posOffset>
                </wp:positionV>
                <wp:extent cx="6838950" cy="8445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41AE696F" w14:textId="76312136" w:rsidR="000035D5" w:rsidRDefault="00362A4E" w:rsidP="000035D5">
                            <w:proofErr w:type="gramStart"/>
                            <w:r>
                              <w:t>A number of</w:t>
                            </w:r>
                            <w:proofErr w:type="gramEnd"/>
                            <w:r>
                              <w:t xml:space="preserve"> the included authors, included the first author, are based in South Africa. These individuals </w:t>
                            </w:r>
                            <w:r w:rsidR="00D200E7">
                              <w:t xml:space="preserve">perform a variety of roles from project management to </w:t>
                            </w:r>
                            <w:r w:rsidR="000C3EF7">
                              <w:t xml:space="preserve">study </w:t>
                            </w:r>
                            <w:proofErr w:type="gramStart"/>
                            <w:r w:rsidR="000C3EF7">
                              <w:t>investigators</w:t>
                            </w:r>
                            <w:r w:rsidR="00354814">
                              <w:t>, and</w:t>
                            </w:r>
                            <w:proofErr w:type="gramEnd"/>
                            <w:r w:rsidR="00354814">
                              <w:t xml:space="preserve"> are based at </w:t>
                            </w:r>
                            <w:proofErr w:type="gramStart"/>
                            <w:r w:rsidR="00354814">
                              <w:t>a number of</w:t>
                            </w:r>
                            <w:proofErr w:type="gramEnd"/>
                            <w:r w:rsidR="00354814">
                              <w:t xml:space="preserve"> institutions</w:t>
                            </w:r>
                            <w:r w:rsidR="002F4973">
                              <w:t xml:space="preserve"> including at</w:t>
                            </w:r>
                            <w:r>
                              <w:t>. A representative from the local hospital is also included as an author, as the investigators work closely with the local department of health for components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" strokecolor="#193a65">
                <v:textbox>
                  <w:txbxContent>
                    <w:p w14:paraId="41AE696F" w14:textId="76312136" w:rsidR="000035D5" w:rsidRDefault="00362A4E" w:rsidP="000035D5">
                      <w:proofErr w:type="gramStart"/>
                      <w:r>
                        <w:t>A number of</w:t>
                      </w:r>
                      <w:proofErr w:type="gramEnd"/>
                      <w:r>
                        <w:t xml:space="preserve"> the included authors, included the first author, are based in South Africa. These individuals </w:t>
                      </w:r>
                      <w:r w:rsidR="00D200E7">
                        <w:t xml:space="preserve">perform a variety of roles from project management to </w:t>
                      </w:r>
                      <w:r w:rsidR="000C3EF7">
                        <w:t xml:space="preserve">study </w:t>
                      </w:r>
                      <w:proofErr w:type="gramStart"/>
                      <w:r w:rsidR="000C3EF7">
                        <w:t>investigators</w:t>
                      </w:r>
                      <w:r w:rsidR="00354814">
                        <w:t>, and</w:t>
                      </w:r>
                      <w:proofErr w:type="gramEnd"/>
                      <w:r w:rsidR="00354814">
                        <w:t xml:space="preserve"> are based at a number of institutions</w:t>
                      </w:r>
                      <w:r w:rsidR="002F4973">
                        <w:t xml:space="preserve"> including at</w:t>
                      </w:r>
                      <w:r>
                        <w:t>. A representative from the local hospital is also included as an author, as the investigators work closely with the local department of health for components of this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4783E6" w:rsidR="000035D5" w:rsidRDefault="00362A4E" w:rsidP="000035D5">
                            <w:r>
                              <w:t xml:space="preserve">The informed consent process is detailed in the Methods section, and since this is a community-based study, participants are representative of the local community of people who </w:t>
                            </w:r>
                            <w:r w:rsidR="00B12CB7">
                              <w:t xml:space="preserve">smoke </w:t>
                            </w:r>
                            <w:r>
                              <w:t>dru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44783E6" w:rsidR="000035D5" w:rsidRDefault="00362A4E" w:rsidP="000035D5">
                      <w:r>
                        <w:t xml:space="preserve">The informed consent process is detailed in the Methods section, and since this is a community-based study, participants are representative of the local community of people who </w:t>
                      </w:r>
                      <w:r w:rsidR="00B12CB7">
                        <w:t xml:space="preserve">smoke </w:t>
                      </w:r>
                      <w:r>
                        <w:t>drug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34BE9BB">
                <wp:simplePos x="0" y="0"/>
                <wp:positionH relativeFrom="margin">
                  <wp:align>right</wp:align>
                </wp:positionH>
                <wp:positionV relativeFrom="paragraph">
                  <wp:posOffset>1146175</wp:posOffset>
                </wp:positionV>
                <wp:extent cx="6838950" cy="119697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7429"/>
                        </a:xfrm>
                        <a:prstGeom prst="rect">
                          <a:avLst/>
                        </a:prstGeom>
                        <a:solidFill>
                          <a:srgbClr val="FFFFFF"/>
                        </a:solidFill>
                        <a:ln w="9525">
                          <a:solidFill>
                            <a:srgbClr val="193A65"/>
                          </a:solidFill>
                          <a:miter lim="800000"/>
                          <a:headEnd/>
                          <a:tailEnd/>
                        </a:ln>
                      </wps:spPr>
                      <wps:txbx>
                        <w:txbxContent>
                          <w:p w14:paraId="6D21B23F" w14:textId="72529DF2" w:rsidR="000035D5" w:rsidRDefault="00362A4E" w:rsidP="000035D5">
                            <w:r>
                              <w:t>The study aims are based on our knowledge of community needs based on an existing study that is being conducted in this area</w:t>
                            </w:r>
                            <w:r w:rsidR="00B12CB7">
                              <w:t xml:space="preserve">. The aim of the study activity was indeed </w:t>
                            </w:r>
                            <w:proofErr w:type="gramStart"/>
                            <w:r w:rsidR="00B12CB7">
                              <w:t>include</w:t>
                            </w:r>
                            <w:proofErr w:type="gramEnd"/>
                            <w:r w:rsidR="00B12CB7">
                              <w:t xml:space="preserve"> the voice of </w:t>
                            </w:r>
                            <w:r w:rsidR="00FD22BF">
                              <w:t xml:space="preserve">people who smoke drugs in the community to obtain input into our study methodology in </w:t>
                            </w:r>
                            <w:proofErr w:type="gramStart"/>
                            <w:r w:rsidR="00FD22BF">
                              <w:t>a number of</w:t>
                            </w:r>
                            <w:proofErr w:type="gramEnd"/>
                            <w:r w:rsidR="00FD22BF">
                              <w:t xml:space="preserve"> ways.</w:t>
                            </w:r>
                            <w:r>
                              <w:t xml:space="preserve"> </w:t>
                            </w:r>
                            <w:r w:rsidR="00FD22BF">
                              <w:t>W</w:t>
                            </w:r>
                            <w:r>
                              <w:t>e also</w:t>
                            </w:r>
                            <w:r w:rsidR="00FD22BF">
                              <w:t xml:space="preserve"> worked informally with</w:t>
                            </w:r>
                            <w:r>
                              <w:t xml:space="preserve"> members of a local community advisory board</w:t>
                            </w:r>
                            <w:r w:rsidR="00FD22BF">
                              <w:t xml:space="preserve"> to ensure that </w:t>
                            </w:r>
                            <w:r w:rsidR="00941485">
                              <w:t>our research procedures were transparen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94.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" strokecolor="#193a65">
                <v:textbox>
                  <w:txbxContent>
                    <w:p w14:paraId="6D21B23F" w14:textId="72529DF2" w:rsidR="000035D5" w:rsidRDefault="00362A4E" w:rsidP="000035D5">
                      <w:r>
                        <w:t>The study aims are based on our knowledge of community needs based on an existing study that is being conducted in this area</w:t>
                      </w:r>
                      <w:r w:rsidR="00B12CB7">
                        <w:t xml:space="preserve">. The aim of the study activity was indeed </w:t>
                      </w:r>
                      <w:proofErr w:type="gramStart"/>
                      <w:r w:rsidR="00B12CB7">
                        <w:t>include</w:t>
                      </w:r>
                      <w:proofErr w:type="gramEnd"/>
                      <w:r w:rsidR="00B12CB7">
                        <w:t xml:space="preserve"> the voice of </w:t>
                      </w:r>
                      <w:r w:rsidR="00FD22BF">
                        <w:t>people who smoke drugs in the community to obtain input into our study methodology in a number of ways.</w:t>
                      </w:r>
                      <w:r>
                        <w:t xml:space="preserve"> </w:t>
                      </w:r>
                      <w:r w:rsidR="00FD22BF">
                        <w:t>W</w:t>
                      </w:r>
                      <w:r>
                        <w:t>e also</w:t>
                      </w:r>
                      <w:r w:rsidR="00FD22BF">
                        <w:t xml:space="preserve"> worked informally with</w:t>
                      </w:r>
                      <w:r>
                        <w:t xml:space="preserve"> members of a local community advisory board</w:t>
                      </w:r>
                      <w:r w:rsidR="00FD22BF">
                        <w:t xml:space="preserve"> to ensure that </w:t>
                      </w:r>
                      <w:r w:rsidR="00941485">
                        <w:t>our research procedures were transparent</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A04AF0F" w14:textId="77777777" w:rsidR="00941485" w:rsidRDefault="00941485" w:rsidP="000035D5">
      <w:pPr>
        <w:spacing w:before="240" w:after="240"/>
      </w:pPr>
    </w:p>
    <w:p w14:paraId="4E65FA24" w14:textId="103846E6"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31F3801" w:rsidR="000035D5" w:rsidRDefault="00362A4E" w:rsidP="000035D5">
                            <w:r>
                              <w:t>All informed consent forms were tested with project staff who were members of the community and speak the most prevalent local languages, and translation</w:t>
                            </w:r>
                            <w:r w:rsidR="00941485">
                              <w:t xml:space="preserve"> and back translation</w:t>
                            </w:r>
                            <w:r>
                              <w:t xml:space="preserve"> into these </w:t>
                            </w:r>
                            <w:proofErr w:type="spellStart"/>
                            <w:r>
                              <w:t>languges</w:t>
                            </w:r>
                            <w:proofErr w:type="spellEnd"/>
                            <w:r>
                              <w:t xml:space="preserve"> also occur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31F3801" w:rsidR="000035D5" w:rsidRDefault="00362A4E" w:rsidP="000035D5">
                      <w:r>
                        <w:t>All informed consent forms were tested with project staff who were members of the community and speak the most prevalent local languages, and translation</w:t>
                      </w:r>
                      <w:r w:rsidR="00941485">
                        <w:t xml:space="preserve"> and back translation</w:t>
                      </w:r>
                      <w:r>
                        <w:t xml:space="preserve"> into these </w:t>
                      </w:r>
                      <w:proofErr w:type="spellStart"/>
                      <w:r>
                        <w:t>languges</w:t>
                      </w:r>
                      <w:proofErr w:type="spellEnd"/>
                      <w:r>
                        <w:t xml:space="preserve"> also occurred.</w:t>
                      </w:r>
                    </w:p>
                  </w:txbxContent>
                </v:textbox>
                <w10:wrap type="topAndBottom" anchorx="margin"/>
              </v:shape>
            </w:pict>
          </mc:Fallback>
        </mc:AlternateContent>
      </w:r>
      <w:r>
        <w:t xml:space="preserve">When engaging with the local community, how did you ensure that </w:t>
      </w:r>
      <w:r w:rsidR="00580384">
        <w:t xml:space="preserve">the </w:t>
      </w:r>
      <w:r>
        <w:t xml:space="preserve">informed consent documents and </w:t>
      </w:r>
      <w:r w:rsidR="00362A4E">
        <w:t>other materials could be understood by local stakeholders?</w:t>
      </w:r>
    </w:p>
    <w:bookmarkEnd w:id="5"/>
    <w:p w14:paraId="65AC9CC1" w14:textId="77777777" w:rsidR="00941485" w:rsidRDefault="00941485" w:rsidP="000035D5">
      <w:pPr>
        <w:spacing w:before="240" w:after="240"/>
      </w:pPr>
    </w:p>
    <w:p w14:paraId="5836C24E" w14:textId="77777777" w:rsidR="00941485" w:rsidRDefault="00941485" w:rsidP="000035D5">
      <w:pPr>
        <w:spacing w:before="240" w:after="240"/>
      </w:pPr>
    </w:p>
    <w:p w14:paraId="393A0AEC" w14:textId="39095D01"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FC57919" w:rsidR="000035D5" w:rsidRDefault="00941485" w:rsidP="000035D5">
      <w:pPr>
        <w:spacing w:before="240" w:after="240"/>
        <w:rPr>
          <w:b/>
        </w:rPr>
      </w:pPr>
      <w:r>
        <w:rPr>
          <w:noProof/>
        </w:rPr>
        <mc:AlternateContent>
          <mc:Choice Requires="wps">
            <w:drawing>
              <wp:anchor distT="45720" distB="45720" distL="114300" distR="114300" simplePos="0" relativeHeight="251694080" behindDoc="0" locked="0" layoutInCell="1" allowOverlap="1" wp14:anchorId="05C3A29B" wp14:editId="6879D60E">
                <wp:simplePos x="0" y="0"/>
                <wp:positionH relativeFrom="margin">
                  <wp:align>right</wp:align>
                </wp:positionH>
                <wp:positionV relativeFrom="paragraph">
                  <wp:posOffset>389255</wp:posOffset>
                </wp:positionV>
                <wp:extent cx="6838950" cy="1006475"/>
                <wp:effectExtent l="0" t="0" r="19050" b="222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6475"/>
                        </a:xfrm>
                        <a:prstGeom prst="rect">
                          <a:avLst/>
                        </a:prstGeom>
                        <a:solidFill>
                          <a:srgbClr val="FFFFFF"/>
                        </a:solidFill>
                        <a:ln w="9525">
                          <a:solidFill>
                            <a:srgbClr val="193A65"/>
                          </a:solidFill>
                          <a:miter lim="800000"/>
                          <a:headEnd/>
                          <a:tailEnd/>
                        </a:ln>
                      </wps:spPr>
                      <wps:txbx>
                        <w:txbxContent>
                          <w:p w14:paraId="3741BB91" w14:textId="519CD653" w:rsidR="00941485" w:rsidRDefault="00941485" w:rsidP="00941485">
                            <w:r>
                              <w:t xml:space="preserve">Yes, results </w:t>
                            </w:r>
                            <w:r w:rsidR="009B1C53">
                              <w:t>ha</w:t>
                            </w:r>
                            <w:r w:rsidR="00A14F1E">
                              <w:t>ve</w:t>
                            </w:r>
                            <w:r w:rsidR="009B1C53">
                              <w:t xml:space="preserve"> and will continue to be</w:t>
                            </w:r>
                            <w:r>
                              <w:t xml:space="preserve"> </w:t>
                            </w:r>
                            <w:proofErr w:type="spellStart"/>
                            <w:r>
                              <w:t>be</w:t>
                            </w:r>
                            <w:proofErr w:type="spellEnd"/>
                            <w:r>
                              <w:t xml:space="preserve"> presented at local health research days and community advisory boards</w:t>
                            </w:r>
                            <w:r w:rsidR="009B1C53">
                              <w:t xml:space="preserve">, </w:t>
                            </w:r>
                            <w:r>
                              <w:t>as well as copies of study finding reports will be made available.</w:t>
                            </w:r>
                            <w:r w:rsidR="00A14F1E">
                              <w:t xml:space="preserve"> Dissemination is also planned at the Department of Health where the study was conducted. The findings have also been shared as presentations for </w:t>
                            </w:r>
                            <w:proofErr w:type="gramStart"/>
                            <w:r w:rsidR="00A14F1E">
                              <w:t>a number of</w:t>
                            </w:r>
                            <w:proofErr w:type="gramEnd"/>
                            <w:r w:rsidR="00A14F1E">
                              <w:t xml:space="preserve"> national audi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C3A29B" id="_x0000_s1032" type="#_x0000_t202" style="position:absolute;margin-left:487.3pt;margin-top:30.65pt;width:538.5pt;height:79.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" strokecolor="#193a65">
                <v:textbox>
                  <w:txbxContent>
                    <w:p w14:paraId="3741BB91" w14:textId="519CD653" w:rsidR="00941485" w:rsidRDefault="00941485" w:rsidP="00941485">
                      <w:r>
                        <w:t xml:space="preserve">Yes, results </w:t>
                      </w:r>
                      <w:r w:rsidR="009B1C53">
                        <w:t>ha</w:t>
                      </w:r>
                      <w:r w:rsidR="00A14F1E">
                        <w:t>ve</w:t>
                      </w:r>
                      <w:r w:rsidR="009B1C53">
                        <w:t xml:space="preserve"> and will continue to be</w:t>
                      </w:r>
                      <w:r>
                        <w:t xml:space="preserve"> </w:t>
                      </w:r>
                      <w:proofErr w:type="spellStart"/>
                      <w:r>
                        <w:t>be</w:t>
                      </w:r>
                      <w:proofErr w:type="spellEnd"/>
                      <w:r>
                        <w:t xml:space="preserve"> presented at local health research days and community advisory boards</w:t>
                      </w:r>
                      <w:r w:rsidR="009B1C53">
                        <w:t xml:space="preserve">, </w:t>
                      </w:r>
                      <w:r>
                        <w:t>as well as copies of study finding reports will be made available.</w:t>
                      </w:r>
                      <w:r w:rsidR="00A14F1E">
                        <w:t xml:space="preserve"> Dissemination is also planned at the Department of Health where the study was conducted. The findings have also been shared as presentations for </w:t>
                      </w:r>
                      <w:proofErr w:type="gramStart"/>
                      <w:r w:rsidR="00A14F1E">
                        <w:t>a number of</w:t>
                      </w:r>
                      <w:proofErr w:type="gramEnd"/>
                      <w:r w:rsidR="00A14F1E">
                        <w:t xml:space="preserve"> national audiences.</w:t>
                      </w:r>
                    </w:p>
                  </w:txbxContent>
                </v:textbox>
                <w10:wrap type="topAndBottom" anchorx="margin"/>
              </v:shape>
            </w:pict>
          </mc:Fallback>
        </mc:AlternateContent>
      </w:r>
    </w:p>
    <w:p w14:paraId="75A250F7" w14:textId="77777777" w:rsidR="00A14F1E" w:rsidRDefault="00A14F1E" w:rsidP="000035D5">
      <w:pPr>
        <w:spacing w:before="240" w:after="240"/>
        <w:rPr>
          <w:b/>
          <w:sz w:val="28"/>
          <w:szCs w:val="28"/>
        </w:rPr>
      </w:pPr>
    </w:p>
    <w:p w14:paraId="633D3D21" w14:textId="71842592"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5DB1BDC0"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6C95C13"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6C95C13" w:rsidR="000035D5" w:rsidRDefault="00362A4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w:t>
      </w:r>
      <w:proofErr w:type="gramStart"/>
      <w:r w:rsidR="00362A4E">
        <w:t>aa</w:t>
      </w:r>
      <w:r>
        <w:t>(</w:t>
      </w:r>
      <w:proofErr w:type="gramEnd"/>
      <w:r>
        <w:t xml:space="preserve">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C81357"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AC81357" w:rsidR="000035D5" w:rsidRDefault="00362A4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48475A"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F48475A" w:rsidR="000035D5" w:rsidRDefault="00362A4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690BA0A"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690BA0A" w:rsidR="000035D5" w:rsidRDefault="00362A4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0767970"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0767970" w:rsidR="000035D5" w:rsidRDefault="00362A4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B5367" w:rsidRPr="00F57A3B" w:rsidRDefault="003B5367">
      <w:pPr>
        <w:rPr>
          <w:rFonts w:ascii="Arial" w:hAnsi="Arial" w:cs="Arial"/>
        </w:rPr>
      </w:pPr>
    </w:p>
    <w:sectPr w:rsidR="003B5367"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937B2" w14:textId="77777777" w:rsidR="00A67F84" w:rsidRDefault="00A67F84" w:rsidP="00F57A3B">
      <w:r>
        <w:separator/>
      </w:r>
    </w:p>
  </w:endnote>
  <w:endnote w:type="continuationSeparator" w:id="0">
    <w:p w14:paraId="67E6E26D" w14:textId="77777777" w:rsidR="00A67F84" w:rsidRDefault="00A67F8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05A33E" w14:textId="77777777" w:rsidR="00A67F84" w:rsidRDefault="00A67F84" w:rsidP="00F57A3B">
      <w:r>
        <w:separator/>
      </w:r>
    </w:p>
  </w:footnote>
  <w:footnote w:type="continuationSeparator" w:id="0">
    <w:p w14:paraId="67567214" w14:textId="77777777" w:rsidR="00A67F84" w:rsidRDefault="00A67F8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3EF7"/>
    <w:rsid w:val="000F365D"/>
    <w:rsid w:val="00116E71"/>
    <w:rsid w:val="002F4973"/>
    <w:rsid w:val="00335779"/>
    <w:rsid w:val="00354814"/>
    <w:rsid w:val="00362A4E"/>
    <w:rsid w:val="003B5367"/>
    <w:rsid w:val="003E3382"/>
    <w:rsid w:val="00460302"/>
    <w:rsid w:val="004A7A57"/>
    <w:rsid w:val="00541C18"/>
    <w:rsid w:val="00547D45"/>
    <w:rsid w:val="0055218F"/>
    <w:rsid w:val="00580384"/>
    <w:rsid w:val="0069423E"/>
    <w:rsid w:val="006D2243"/>
    <w:rsid w:val="00831ADE"/>
    <w:rsid w:val="008371F5"/>
    <w:rsid w:val="00841F25"/>
    <w:rsid w:val="008A6319"/>
    <w:rsid w:val="009364D9"/>
    <w:rsid w:val="00941485"/>
    <w:rsid w:val="009523A3"/>
    <w:rsid w:val="009B1C53"/>
    <w:rsid w:val="00A0060E"/>
    <w:rsid w:val="00A14F1E"/>
    <w:rsid w:val="00A43F5B"/>
    <w:rsid w:val="00A67F84"/>
    <w:rsid w:val="00B12CB7"/>
    <w:rsid w:val="00B735BD"/>
    <w:rsid w:val="00CA5170"/>
    <w:rsid w:val="00D200E7"/>
    <w:rsid w:val="00DE0CA9"/>
    <w:rsid w:val="00E004E6"/>
    <w:rsid w:val="00E8641D"/>
    <w:rsid w:val="00F57A3B"/>
    <w:rsid w:val="00FD22B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4</Words>
  <Characters>5330</Characters>
  <Application>Microsoft Office Word</Application>
  <DocSecurity>0</DocSecurity>
  <Lines>333</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ra Carney | SAMRC</cp:lastModifiedBy>
  <cp:revision>2</cp:revision>
  <dcterms:created xsi:type="dcterms:W3CDTF">2025-06-03T15:10:00Z</dcterms:created>
  <dcterms:modified xsi:type="dcterms:W3CDTF">2025-06-03T15:10:00Z</dcterms:modified>
</cp:coreProperties>
</file>